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FE5" w:rsidRDefault="00FB1FE5" w:rsidP="00B47E6B">
      <w:pPr>
        <w:bidi w:val="0"/>
        <w:spacing w:line="480" w:lineRule="auto"/>
        <w:jc w:val="both"/>
        <w:rPr>
          <w:noProof/>
        </w:rPr>
      </w:pPr>
    </w:p>
    <w:p w:rsidR="00564BA5" w:rsidRDefault="00FB1FE5" w:rsidP="00FB1FE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3AB8B35D" wp14:editId="5AC5C2B0">
            <wp:extent cx="8503920" cy="43662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407" t="17272" r="39217" b="23882"/>
                    <a:stretch/>
                  </pic:blipFill>
                  <pic:spPr bwMode="auto">
                    <a:xfrm>
                      <a:off x="0" y="0"/>
                      <a:ext cx="8503920" cy="4366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2817" w:rsidRDefault="00BE2817" w:rsidP="00F97175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igure 1</w:t>
      </w:r>
      <w:r w:rsidR="004A2DB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Funnel plot of </w:t>
      </w:r>
      <w:r w:rsidR="004A2DBD">
        <w:rPr>
          <w:rFonts w:asciiTheme="majorBidi" w:hAnsiTheme="majorBidi" w:cstheme="majorBidi"/>
          <w:color w:val="000000" w:themeColor="text1"/>
          <w:sz w:val="24"/>
          <w:szCs w:val="24"/>
        </w:rPr>
        <w:t>weighte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n differences </w:t>
      </w:r>
      <w:bookmarkStart w:id="0" w:name="_GoBack"/>
      <w:r w:rsidR="00F97175" w:rsidRPr="00F97175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lutathione peroxidase</w:t>
      </w:r>
      <w:r w:rsidR="00F97175" w:rsidRPr="000E13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bookmarkEnd w:id="0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centration with </w:t>
      </w:r>
      <w:r w:rsidR="001B049B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1B049B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1B049B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1B049B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1B049B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1B049B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1B049B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1B049B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1B049B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A06CF4" w:rsidRDefault="00A06CF4" w:rsidP="00BE2817">
      <w:pPr>
        <w:bidi w:val="0"/>
        <w:spacing w:line="480" w:lineRule="auto"/>
        <w:jc w:val="both"/>
      </w:pPr>
    </w:p>
    <w:sectPr w:rsidR="00A06CF4" w:rsidSect="00E93A29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5BF1" w:rsidRDefault="00F25BF1" w:rsidP="00564BA5">
      <w:pPr>
        <w:spacing w:after="0" w:line="240" w:lineRule="auto"/>
      </w:pPr>
      <w:r>
        <w:separator/>
      </w:r>
    </w:p>
  </w:endnote>
  <w:endnote w:type="continuationSeparator" w:id="0">
    <w:p w:rsidR="00F25BF1" w:rsidRDefault="00F25BF1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5BF1" w:rsidRDefault="00F25BF1" w:rsidP="00564BA5">
      <w:pPr>
        <w:spacing w:after="0" w:line="240" w:lineRule="auto"/>
      </w:pPr>
      <w:r>
        <w:separator/>
      </w:r>
    </w:p>
  </w:footnote>
  <w:footnote w:type="continuationSeparator" w:id="0">
    <w:p w:rsidR="00F25BF1" w:rsidRDefault="00F25BF1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4BA5" w:rsidRPr="00564BA5" w:rsidRDefault="00564BA5" w:rsidP="00564BA5">
    <w:pPr>
      <w:pStyle w:val="Header"/>
      <w:jc w:val="center"/>
      <w:rPr>
        <w:sz w:val="24"/>
        <w:szCs w:val="24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0D5D2F"/>
    <w:rsid w:val="00130335"/>
    <w:rsid w:val="001B049B"/>
    <w:rsid w:val="001D6B3F"/>
    <w:rsid w:val="00365732"/>
    <w:rsid w:val="004A2DBD"/>
    <w:rsid w:val="004F67FB"/>
    <w:rsid w:val="0054693A"/>
    <w:rsid w:val="00564BA5"/>
    <w:rsid w:val="00570F3D"/>
    <w:rsid w:val="0067453B"/>
    <w:rsid w:val="0073674C"/>
    <w:rsid w:val="008B20F8"/>
    <w:rsid w:val="0090710A"/>
    <w:rsid w:val="0099570C"/>
    <w:rsid w:val="009B318B"/>
    <w:rsid w:val="009E3E7C"/>
    <w:rsid w:val="00A06CF4"/>
    <w:rsid w:val="00A747E0"/>
    <w:rsid w:val="00AF1FAA"/>
    <w:rsid w:val="00B47E6B"/>
    <w:rsid w:val="00BA33BE"/>
    <w:rsid w:val="00BB523C"/>
    <w:rsid w:val="00BE2817"/>
    <w:rsid w:val="00C21D32"/>
    <w:rsid w:val="00C50504"/>
    <w:rsid w:val="00C94E61"/>
    <w:rsid w:val="00D52779"/>
    <w:rsid w:val="00D60297"/>
    <w:rsid w:val="00E35353"/>
    <w:rsid w:val="00E37D98"/>
    <w:rsid w:val="00E93A29"/>
    <w:rsid w:val="00EF1CB2"/>
    <w:rsid w:val="00F25BF1"/>
    <w:rsid w:val="00F25F6A"/>
    <w:rsid w:val="00F97175"/>
    <w:rsid w:val="00FB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F80F2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  <w:style w:type="character" w:styleId="Emphasis">
    <w:name w:val="Emphasis"/>
    <w:basedOn w:val="DefaultParagraphFont"/>
    <w:uiPriority w:val="20"/>
    <w:qFormat/>
    <w:rsid w:val="00F97175"/>
    <w:rPr>
      <w:i/>
      <w:iCs/>
    </w:rPr>
  </w:style>
  <w:style w:type="character" w:customStyle="1" w:styleId="apple-converted-space">
    <w:name w:val="apple-converted-space"/>
    <w:basedOn w:val="DefaultParagraphFont"/>
    <w:rsid w:val="00F97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5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6D45E-D121-4ACC-802E-F55B6F9F0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0. Funnel plot of Standardized mean differences GPX concentration with grape polyphenols. </dc:title>
  <dc:subject/>
  <dc:creator>Windows User</dc:creator>
  <cp:keywords/>
  <dc:description/>
  <cp:lastModifiedBy>Windows User</cp:lastModifiedBy>
  <cp:revision>19</cp:revision>
  <dcterms:created xsi:type="dcterms:W3CDTF">2019-08-19T12:57:00Z</dcterms:created>
  <dcterms:modified xsi:type="dcterms:W3CDTF">2020-02-23T16:00:00Z</dcterms:modified>
</cp:coreProperties>
</file>